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FA3" w:rsidRDefault="00564FA3">
      <w:pPr>
        <w:rPr>
          <w:rFonts w:ascii="Arial" w:hAnsi="Arial" w:cs="Arial"/>
          <w:b/>
          <w:sz w:val="24"/>
          <w:szCs w:val="24"/>
          <w:lang w:val="en-US"/>
        </w:rPr>
      </w:pPr>
    </w:p>
    <w:p w:rsidR="00354011" w:rsidRPr="009D1069" w:rsidRDefault="00FA43DF" w:rsidP="0035401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S</w:t>
      </w:r>
      <w:r w:rsidR="00983C9D">
        <w:rPr>
          <w:rFonts w:ascii="Arial" w:hAnsi="Arial" w:cs="Arial"/>
          <w:b/>
          <w:sz w:val="24"/>
          <w:szCs w:val="24"/>
          <w:lang w:val="en-US"/>
        </w:rPr>
        <w:t>4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354011">
        <w:rPr>
          <w:rFonts w:ascii="Times New Roman" w:hAnsi="Times New Roman" w:cs="Times New Roman"/>
          <w:sz w:val="24"/>
          <w:szCs w:val="24"/>
          <w:lang w:val="en-US"/>
        </w:rPr>
        <w:t xml:space="preserve">Contribution of individual </w:t>
      </w:r>
      <w:r w:rsidR="00354011" w:rsidRPr="001A1257">
        <w:rPr>
          <w:rFonts w:ascii="Times New Roman" w:hAnsi="Times New Roman" w:cs="Times New Roman"/>
          <w:i/>
          <w:sz w:val="24"/>
          <w:szCs w:val="24"/>
          <w:lang w:val="en-US"/>
        </w:rPr>
        <w:t>TNF-α</w:t>
      </w:r>
      <w:r w:rsidR="0035401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354011" w:rsidRPr="001A1257">
        <w:rPr>
          <w:rFonts w:ascii="Times New Roman" w:hAnsi="Times New Roman" w:cs="Times New Roman"/>
          <w:i/>
          <w:sz w:val="24"/>
          <w:szCs w:val="24"/>
          <w:lang w:val="en-US"/>
        </w:rPr>
        <w:t>LT-α</w:t>
      </w:r>
      <w:r w:rsidR="00354011">
        <w:rPr>
          <w:rFonts w:ascii="Times New Roman" w:hAnsi="Times New Roman" w:cs="Times New Roman"/>
          <w:sz w:val="24"/>
          <w:szCs w:val="24"/>
          <w:lang w:val="en-US"/>
        </w:rPr>
        <w:t xml:space="preserve"> gene polymorphisms in CF </w:t>
      </w:r>
      <w:proofErr w:type="gramStart"/>
      <w:r w:rsidR="00354011">
        <w:rPr>
          <w:rFonts w:ascii="Times New Roman" w:hAnsi="Times New Roman" w:cs="Times New Roman"/>
          <w:sz w:val="24"/>
          <w:szCs w:val="24"/>
          <w:lang w:val="en-US"/>
        </w:rPr>
        <w:t xml:space="preserve">associa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irrhosi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with portal hypertension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14"/>
        <w:gridCol w:w="2676"/>
        <w:gridCol w:w="1563"/>
      </w:tblGrid>
      <w:tr w:rsidR="00ED4E39" w:rsidRPr="00FA43DF" w:rsidTr="00D86995">
        <w:trPr>
          <w:cantSplit/>
        </w:trPr>
        <w:tc>
          <w:tcPr>
            <w:tcW w:w="2849" w:type="pct"/>
            <w:tcBorders>
              <w:top w:val="single" w:sz="4" w:space="0" w:color="auto"/>
              <w:bottom w:val="single" w:sz="4" w:space="0" w:color="auto"/>
            </w:tcBorders>
          </w:tcPr>
          <w:p w:rsidR="00ED4E39" w:rsidRPr="00D556F2" w:rsidRDefault="00ED4E39" w:rsidP="00D869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0E0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N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s</w:t>
            </w:r>
          </w:p>
        </w:tc>
        <w:tc>
          <w:tcPr>
            <w:tcW w:w="1358" w:type="pct"/>
            <w:tcBorders>
              <w:top w:val="single" w:sz="4" w:space="0" w:color="auto"/>
              <w:bottom w:val="single" w:sz="4" w:space="0" w:color="auto"/>
            </w:tcBorders>
          </w:tcPr>
          <w:p w:rsidR="00ED4E39" w:rsidRPr="00ED4E39" w:rsidRDefault="00ED4E39" w:rsidP="00ED4E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E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rrhosis</w:t>
            </w:r>
          </w:p>
          <w:p w:rsidR="00ED4E39" w:rsidRPr="00354011" w:rsidRDefault="00ED4E39" w:rsidP="00ED4E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E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ith PH)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</w:tcPr>
          <w:p w:rsidR="00ED4E39" w:rsidRPr="00E218CB" w:rsidRDefault="00ED4E39" w:rsidP="00ED4E3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*, p**</w:t>
            </w:r>
          </w:p>
        </w:tc>
      </w:tr>
      <w:tr w:rsidR="00ED4E39" w:rsidRPr="00FA43DF" w:rsidTr="00D86995">
        <w:trPr>
          <w:cantSplit/>
        </w:trPr>
        <w:tc>
          <w:tcPr>
            <w:tcW w:w="2849" w:type="pct"/>
            <w:tcBorders>
              <w:top w:val="single" w:sz="4" w:space="0" w:color="auto"/>
            </w:tcBorders>
          </w:tcPr>
          <w:p w:rsidR="00ED4E39" w:rsidRPr="00082EB6" w:rsidRDefault="00ED4E39" w:rsidP="00D8699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82EB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NF-α-308G/A – LT-α+252A/A</w:t>
            </w:r>
          </w:p>
        </w:tc>
        <w:tc>
          <w:tcPr>
            <w:tcW w:w="1358" w:type="pct"/>
            <w:tcBorders>
              <w:top w:val="single" w:sz="4" w:space="0" w:color="auto"/>
            </w:tcBorders>
          </w:tcPr>
          <w:p w:rsidR="00ED4E39" w:rsidRDefault="00ED4E39" w:rsidP="00ED4E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13 (7.7%)</w:t>
            </w:r>
          </w:p>
        </w:tc>
        <w:tc>
          <w:tcPr>
            <w:tcW w:w="793" w:type="pct"/>
            <w:tcBorders>
              <w:top w:val="single" w:sz="4" w:space="0" w:color="auto"/>
            </w:tcBorders>
          </w:tcPr>
          <w:p w:rsidR="00ED4E39" w:rsidRPr="00FA43DF" w:rsidRDefault="00ED4E39" w:rsidP="00ED4E39">
            <w:pPr>
              <w:jc w:val="center"/>
              <w:rPr>
                <w:lang w:val="en-US"/>
              </w:rPr>
            </w:pPr>
            <w:r w:rsidRPr="001B3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01</w:t>
            </w:r>
          </w:p>
        </w:tc>
      </w:tr>
      <w:tr w:rsidR="00ED4E39" w:rsidRPr="00D556F2" w:rsidTr="00D86995">
        <w:trPr>
          <w:cantSplit/>
        </w:trPr>
        <w:tc>
          <w:tcPr>
            <w:tcW w:w="2849" w:type="pct"/>
            <w:shd w:val="clear" w:color="auto" w:fill="BFBFBF" w:themeFill="background1" w:themeFillShade="BF"/>
          </w:tcPr>
          <w:p w:rsidR="00ED4E39" w:rsidRPr="00082EB6" w:rsidRDefault="00ED4E39" w:rsidP="00D8699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82EB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NF-α-308G/G – LT-α+252A/A</w:t>
            </w:r>
          </w:p>
        </w:tc>
        <w:tc>
          <w:tcPr>
            <w:tcW w:w="1358" w:type="pct"/>
            <w:shd w:val="clear" w:color="auto" w:fill="BFBFBF" w:themeFill="background1" w:themeFillShade="BF"/>
          </w:tcPr>
          <w:p w:rsidR="00ED4E39" w:rsidRPr="00D556F2" w:rsidRDefault="00ED4E39" w:rsidP="00ED4E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/97 (6.2%)</w:t>
            </w:r>
          </w:p>
        </w:tc>
        <w:tc>
          <w:tcPr>
            <w:tcW w:w="793" w:type="pct"/>
            <w:shd w:val="clear" w:color="auto" w:fill="BFBFBF" w:themeFill="background1" w:themeFillShade="BF"/>
          </w:tcPr>
          <w:p w:rsidR="00ED4E39" w:rsidRDefault="00ED4E39" w:rsidP="00ED4E39">
            <w:pPr>
              <w:jc w:val="center"/>
            </w:pPr>
            <w:r w:rsidRPr="001B3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01</w:t>
            </w:r>
          </w:p>
        </w:tc>
      </w:tr>
      <w:tr w:rsidR="00ED4E39" w:rsidRPr="00D556F2" w:rsidTr="00D86995">
        <w:trPr>
          <w:cantSplit/>
        </w:trPr>
        <w:tc>
          <w:tcPr>
            <w:tcW w:w="2849" w:type="pct"/>
            <w:shd w:val="clear" w:color="auto" w:fill="BFBFBF" w:themeFill="background1" w:themeFillShade="BF"/>
          </w:tcPr>
          <w:p w:rsidR="00ED4E39" w:rsidRPr="00082EB6" w:rsidRDefault="00ED4E39" w:rsidP="00D8699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82EB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NF-α-308G/A – LT-α+252A/G</w:t>
            </w:r>
          </w:p>
        </w:tc>
        <w:tc>
          <w:tcPr>
            <w:tcW w:w="1358" w:type="pct"/>
            <w:shd w:val="clear" w:color="auto" w:fill="BFBFBF" w:themeFill="background1" w:themeFillShade="BF"/>
          </w:tcPr>
          <w:p w:rsidR="00ED4E39" w:rsidRDefault="00ED4E39" w:rsidP="00ED4E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4/29 (13.8%)</w:t>
            </w:r>
          </w:p>
        </w:tc>
        <w:tc>
          <w:tcPr>
            <w:tcW w:w="793" w:type="pct"/>
            <w:shd w:val="clear" w:color="auto" w:fill="BFBFBF" w:themeFill="background1" w:themeFillShade="BF"/>
          </w:tcPr>
          <w:p w:rsidR="00ED4E39" w:rsidRDefault="00ED4E39" w:rsidP="00ED4E39">
            <w:pPr>
              <w:jc w:val="center"/>
            </w:pPr>
            <w:r w:rsidRPr="001B3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01</w:t>
            </w:r>
          </w:p>
        </w:tc>
      </w:tr>
      <w:tr w:rsidR="00ED4E39" w:rsidRPr="000E5D77" w:rsidTr="00D86995">
        <w:trPr>
          <w:cantSplit/>
        </w:trPr>
        <w:tc>
          <w:tcPr>
            <w:tcW w:w="2849" w:type="pct"/>
          </w:tcPr>
          <w:p w:rsidR="00ED4E39" w:rsidRPr="00082EB6" w:rsidRDefault="00ED4E39" w:rsidP="00D8699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82EB6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415E0687" wp14:editId="4F2D377E">
                      <wp:simplePos x="0" y="0"/>
                      <wp:positionH relativeFrom="column">
                        <wp:posOffset>2748725</wp:posOffset>
                      </wp:positionH>
                      <wp:positionV relativeFrom="paragraph">
                        <wp:posOffset>162560</wp:posOffset>
                      </wp:positionV>
                      <wp:extent cx="127000" cy="516255"/>
                      <wp:effectExtent l="0" t="0" r="25400" b="17145"/>
                      <wp:wrapNone/>
                      <wp:docPr id="3" name="Правая фигурная скобка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000" cy="516255"/>
                              </a:xfrm>
                              <a:prstGeom prst="rightBrac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Правая фигурная скобка 3" o:spid="_x0000_s1026" type="#_x0000_t88" style="position:absolute;margin-left:216.45pt;margin-top:12.8pt;width:10pt;height:40.65pt;z-index:2517729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" adj="443" strokecolor="black [3213]" strokeweight="1pt"/>
                  </w:pict>
                </mc:Fallback>
              </mc:AlternateContent>
            </w:r>
            <w:r w:rsidRPr="00082EB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NF-α-308G/G – LT-α+252A/G</w:t>
            </w:r>
          </w:p>
        </w:tc>
        <w:tc>
          <w:tcPr>
            <w:tcW w:w="1358" w:type="pct"/>
          </w:tcPr>
          <w:p w:rsidR="00ED4E39" w:rsidRDefault="00ED4E39" w:rsidP="00ED4E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37 (2.7%)</w:t>
            </w:r>
          </w:p>
        </w:tc>
        <w:tc>
          <w:tcPr>
            <w:tcW w:w="793" w:type="pct"/>
          </w:tcPr>
          <w:p w:rsidR="00ED4E39" w:rsidRDefault="00ED4E39" w:rsidP="00ED4E39">
            <w:pPr>
              <w:jc w:val="center"/>
            </w:pPr>
            <w:r w:rsidRPr="001B3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01</w:t>
            </w:r>
          </w:p>
        </w:tc>
      </w:tr>
      <w:tr w:rsidR="00ED4E39" w:rsidRPr="000E5D77" w:rsidTr="00D86995">
        <w:trPr>
          <w:cantSplit/>
        </w:trPr>
        <w:tc>
          <w:tcPr>
            <w:tcW w:w="2849" w:type="pct"/>
            <w:tcBorders>
              <w:bottom w:val="single" w:sz="4" w:space="0" w:color="auto"/>
            </w:tcBorders>
          </w:tcPr>
          <w:p w:rsidR="00ED4E39" w:rsidRPr="00082EB6" w:rsidRDefault="00ED4E39" w:rsidP="00D8699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82EB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NF-α-308G/G – LT-α+252G/G</w:t>
            </w:r>
          </w:p>
          <w:p w:rsidR="00ED4E39" w:rsidRPr="00082EB6" w:rsidRDefault="00ED4E39" w:rsidP="00D8699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82EB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ogether with</w:t>
            </w:r>
          </w:p>
          <w:p w:rsidR="00ED4E39" w:rsidRPr="00082EB6" w:rsidRDefault="00ED4E39" w:rsidP="00D8699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82EB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NF-α-308G/A – LT-α+252G/G</w:t>
            </w:r>
          </w:p>
        </w:tc>
        <w:tc>
          <w:tcPr>
            <w:tcW w:w="1358" w:type="pct"/>
            <w:tcBorders>
              <w:bottom w:val="single" w:sz="4" w:space="0" w:color="auto"/>
            </w:tcBorders>
          </w:tcPr>
          <w:p w:rsidR="00ED4E39" w:rsidRDefault="00ED4E39" w:rsidP="00ED4E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D4E39" w:rsidRDefault="00ED4E39" w:rsidP="00ED4E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2/12 (16.7%)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:rsidR="00ED4E39" w:rsidRDefault="00ED4E39" w:rsidP="00ED4E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D4E39" w:rsidRDefault="00ED4E39" w:rsidP="00ED4E39">
            <w:pPr>
              <w:jc w:val="center"/>
            </w:pPr>
            <w:r w:rsidRPr="001B3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01</w:t>
            </w:r>
          </w:p>
        </w:tc>
      </w:tr>
    </w:tbl>
    <w:p w:rsidR="00526115" w:rsidRPr="00526115" w:rsidRDefault="00526115" w:rsidP="00354011">
      <w:pPr>
        <w:tabs>
          <w:tab w:val="left" w:pos="5747"/>
        </w:tabs>
        <w:spacing w:before="2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26115">
        <w:rPr>
          <w:rFonts w:ascii="Times New Roman" w:hAnsi="Times New Roman" w:cs="Times New Roman"/>
          <w:sz w:val="24"/>
          <w:szCs w:val="24"/>
          <w:lang w:val="en-US"/>
        </w:rPr>
        <w:t>P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26115">
        <w:rPr>
          <w:rFonts w:ascii="Times New Roman" w:hAnsi="Times New Roman" w:cs="Times New Roman"/>
          <w:sz w:val="24"/>
          <w:szCs w:val="24"/>
          <w:lang w:val="en-US"/>
        </w:rPr>
        <w:t>portal hypertension</w:t>
      </w:r>
    </w:p>
    <w:p w:rsidR="00354011" w:rsidRDefault="0013550E" w:rsidP="00526115">
      <w:pPr>
        <w:tabs>
          <w:tab w:val="left" w:pos="5747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* </w:t>
      </w:r>
      <w:proofErr w:type="gramStart"/>
      <w:r w:rsidRPr="00411758">
        <w:rPr>
          <w:rFonts w:ascii="Times New Roman" w:hAnsi="Times New Roman" w:cs="Times New Roman"/>
          <w:sz w:val="24"/>
          <w:szCs w:val="24"/>
          <w:lang w:val="en-US"/>
        </w:rPr>
        <w:t>comparison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with  </w:t>
      </w:r>
      <w:r w:rsidRPr="00082EB6">
        <w:rPr>
          <w:rFonts w:ascii="Times New Roman" w:hAnsi="Times New Roman" w:cs="Times New Roman"/>
          <w:i/>
          <w:sz w:val="24"/>
          <w:szCs w:val="24"/>
          <w:lang w:val="en-US"/>
        </w:rPr>
        <w:t>TNF-α-308G/G – LT-α+252A/A</w:t>
      </w:r>
    </w:p>
    <w:p w:rsidR="0013550E" w:rsidRPr="00D556F2" w:rsidRDefault="0013550E" w:rsidP="00526115">
      <w:pPr>
        <w:tabs>
          <w:tab w:val="left" w:pos="5747"/>
        </w:tabs>
        <w:spacing w:after="0" w:line="240" w:lineRule="auto"/>
        <w:rPr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** </w:t>
      </w:r>
      <w:proofErr w:type="gramStart"/>
      <w:r w:rsidRPr="00411758">
        <w:rPr>
          <w:rFonts w:ascii="Times New Roman" w:hAnsi="Times New Roman" w:cs="Times New Roman"/>
          <w:sz w:val="24"/>
          <w:szCs w:val="24"/>
          <w:lang w:val="en-US"/>
        </w:rPr>
        <w:t>comparison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with  </w:t>
      </w:r>
      <w:r w:rsidRPr="00082EB6">
        <w:rPr>
          <w:rFonts w:ascii="Times New Roman" w:hAnsi="Times New Roman" w:cs="Times New Roman"/>
          <w:i/>
          <w:sz w:val="24"/>
          <w:szCs w:val="24"/>
          <w:lang w:val="en-US"/>
        </w:rPr>
        <w:t>TNF-α-308</w:t>
      </w:r>
      <w:r w:rsidR="00887689" w:rsidRPr="00082EB6">
        <w:rPr>
          <w:rFonts w:ascii="Times New Roman" w:hAnsi="Times New Roman" w:cs="Times New Roman"/>
          <w:i/>
          <w:sz w:val="24"/>
          <w:szCs w:val="24"/>
          <w:lang w:val="en-US"/>
        </w:rPr>
        <w:t>G/A</w:t>
      </w:r>
      <w:r w:rsidRPr="00082EB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– LT-α+252A/G</w:t>
      </w:r>
    </w:p>
    <w:p w:rsidR="0013550E" w:rsidRPr="00D556F2" w:rsidRDefault="0013550E" w:rsidP="0013550E">
      <w:pPr>
        <w:rPr>
          <w:lang w:val="en-US"/>
        </w:rPr>
      </w:pPr>
    </w:p>
    <w:sectPr w:rsidR="0013550E" w:rsidRPr="00D556F2" w:rsidSect="00354011">
      <w:pgSz w:w="11906" w:h="16838"/>
      <w:pgMar w:top="1134" w:right="851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AA2"/>
    <w:rsid w:val="0002201A"/>
    <w:rsid w:val="0007057A"/>
    <w:rsid w:val="00082EB6"/>
    <w:rsid w:val="000B5557"/>
    <w:rsid w:val="000E5D77"/>
    <w:rsid w:val="001037ED"/>
    <w:rsid w:val="00122C8E"/>
    <w:rsid w:val="0013550E"/>
    <w:rsid w:val="001D2D8C"/>
    <w:rsid w:val="00201FE8"/>
    <w:rsid w:val="00281B4D"/>
    <w:rsid w:val="002B2005"/>
    <w:rsid w:val="002E00E5"/>
    <w:rsid w:val="00331AA2"/>
    <w:rsid w:val="00354011"/>
    <w:rsid w:val="0037420D"/>
    <w:rsid w:val="003B6511"/>
    <w:rsid w:val="003F1100"/>
    <w:rsid w:val="00411758"/>
    <w:rsid w:val="00415FE3"/>
    <w:rsid w:val="0043218C"/>
    <w:rsid w:val="00526115"/>
    <w:rsid w:val="00564FA3"/>
    <w:rsid w:val="005A37D6"/>
    <w:rsid w:val="005E61DE"/>
    <w:rsid w:val="00601530"/>
    <w:rsid w:val="0061567B"/>
    <w:rsid w:val="00624586"/>
    <w:rsid w:val="006B4444"/>
    <w:rsid w:val="00716525"/>
    <w:rsid w:val="007746E1"/>
    <w:rsid w:val="0077749D"/>
    <w:rsid w:val="007D02F3"/>
    <w:rsid w:val="007D42FB"/>
    <w:rsid w:val="007D452E"/>
    <w:rsid w:val="007D6847"/>
    <w:rsid w:val="008567AB"/>
    <w:rsid w:val="00887689"/>
    <w:rsid w:val="008918CA"/>
    <w:rsid w:val="00893E9C"/>
    <w:rsid w:val="008F6542"/>
    <w:rsid w:val="00934AFC"/>
    <w:rsid w:val="00946E9B"/>
    <w:rsid w:val="00960A0A"/>
    <w:rsid w:val="00983C9D"/>
    <w:rsid w:val="00A24E08"/>
    <w:rsid w:val="00A334F6"/>
    <w:rsid w:val="00A34EF4"/>
    <w:rsid w:val="00A3714E"/>
    <w:rsid w:val="00AD08B0"/>
    <w:rsid w:val="00AE05EA"/>
    <w:rsid w:val="00B37CAB"/>
    <w:rsid w:val="00B46B18"/>
    <w:rsid w:val="00B52412"/>
    <w:rsid w:val="00BC174C"/>
    <w:rsid w:val="00BD0380"/>
    <w:rsid w:val="00BE5FEA"/>
    <w:rsid w:val="00C279F2"/>
    <w:rsid w:val="00C456F3"/>
    <w:rsid w:val="00C5421F"/>
    <w:rsid w:val="00CE3912"/>
    <w:rsid w:val="00CF77A3"/>
    <w:rsid w:val="00D17616"/>
    <w:rsid w:val="00D176A5"/>
    <w:rsid w:val="00D40E01"/>
    <w:rsid w:val="00D478D8"/>
    <w:rsid w:val="00D556F2"/>
    <w:rsid w:val="00D86995"/>
    <w:rsid w:val="00DC31AB"/>
    <w:rsid w:val="00DF18DF"/>
    <w:rsid w:val="00E14776"/>
    <w:rsid w:val="00E218CB"/>
    <w:rsid w:val="00ED4E39"/>
    <w:rsid w:val="00ED5932"/>
    <w:rsid w:val="00F06E49"/>
    <w:rsid w:val="00F87932"/>
    <w:rsid w:val="00FA4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56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946E9B"/>
    <w:rPr>
      <w:color w:val="808080"/>
    </w:rPr>
  </w:style>
  <w:style w:type="paragraph" w:styleId="a5">
    <w:name w:val="Balloon Text"/>
    <w:basedOn w:val="a"/>
    <w:link w:val="a6"/>
    <w:uiPriority w:val="99"/>
    <w:semiHidden/>
    <w:unhideWhenUsed/>
    <w:rsid w:val="00946E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Текст выноски Знак"/>
    <w:basedOn w:val="a0"/>
    <w:link w:val="a5"/>
    <w:uiPriority w:val="99"/>
    <w:semiHidden/>
    <w:rsid w:val="00946E9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56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946E9B"/>
    <w:rPr>
      <w:color w:val="808080"/>
    </w:rPr>
  </w:style>
  <w:style w:type="paragraph" w:styleId="a5">
    <w:name w:val="Balloon Text"/>
    <w:basedOn w:val="a"/>
    <w:link w:val="a6"/>
    <w:uiPriority w:val="99"/>
    <w:semiHidden/>
    <w:unhideWhenUsed/>
    <w:rsid w:val="00946E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Текст выноски Знак"/>
    <w:basedOn w:val="a0"/>
    <w:link w:val="a5"/>
    <w:uiPriority w:val="99"/>
    <w:semiHidden/>
    <w:rsid w:val="00946E9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9B48CB-8A46-478C-A580-D3CE954C15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DNA Project</Company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NA7 X86</dc:creator>
  <cp:lastModifiedBy>Александр</cp:lastModifiedBy>
  <cp:revision>2</cp:revision>
  <cp:lastPrinted>2012-11-20T08:42:00Z</cp:lastPrinted>
  <dcterms:created xsi:type="dcterms:W3CDTF">2013-01-10T07:47:00Z</dcterms:created>
  <dcterms:modified xsi:type="dcterms:W3CDTF">2013-01-10T07:47:00Z</dcterms:modified>
</cp:coreProperties>
</file>